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C63" w:rsidRDefault="00501E02">
      <w:r w:rsidRPr="005C6C28">
        <w:rPr>
          <w:rFonts w:ascii="Times New Roman" w:eastAsia="맑은 고딕" w:hAnsi="Times New Roman" w:cs="Times New Roman"/>
          <w:b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EA13AC" wp14:editId="7E0173C3">
                <wp:simplePos x="0" y="0"/>
                <wp:positionH relativeFrom="margin">
                  <wp:align>right</wp:align>
                </wp:positionH>
                <wp:positionV relativeFrom="paragraph">
                  <wp:posOffset>1278</wp:posOffset>
                </wp:positionV>
                <wp:extent cx="5671204" cy="3515666"/>
                <wp:effectExtent l="0" t="0" r="24765" b="27940"/>
                <wp:wrapNone/>
                <wp:docPr id="302" name="그룹 3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1204" cy="3515666"/>
                          <a:chOff x="1" y="218193"/>
                          <a:chExt cx="4461638" cy="1263222"/>
                        </a:xfrm>
                      </wpg:grpSpPr>
                      <wpg:grpSp>
                        <wpg:cNvPr id="25" name="그룹 25"/>
                        <wpg:cNvGrpSpPr/>
                        <wpg:grpSpPr>
                          <a:xfrm>
                            <a:off x="1530433" y="218193"/>
                            <a:ext cx="2260501" cy="433543"/>
                            <a:chOff x="-180426" y="218227"/>
                            <a:chExt cx="2260905" cy="433627"/>
                          </a:xfrm>
                        </wpg:grpSpPr>
                        <wps:wsp>
                          <wps:cNvPr id="3" name="직선 연결선 3"/>
                          <wps:cNvCnPr/>
                          <wps:spPr>
                            <a:xfrm>
                              <a:off x="525874" y="306863"/>
                              <a:ext cx="3681" cy="263967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8" name="그룹 8"/>
                          <wpg:cNvGrpSpPr/>
                          <wpg:grpSpPr>
                            <a:xfrm>
                              <a:off x="-180426" y="218227"/>
                              <a:ext cx="2260905" cy="433627"/>
                              <a:chOff x="114524" y="218227"/>
                              <a:chExt cx="2260905" cy="433627"/>
                            </a:xfrm>
                          </wpg:grpSpPr>
                          <wps:wsp>
                            <wps:cNvPr id="307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6329" y="218227"/>
                                <a:ext cx="1433484" cy="855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C1C87" w:rsidRPr="007F350A" w:rsidRDefault="00AC1C87" w:rsidP="007F350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Assessed for eligibility</w:t>
                                  </w:r>
                                  <w:r w:rsidRPr="007F350A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(n=</w:t>
                                  </w:r>
                                  <w:r w:rsidRPr="007F350A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195</w:t>
                                  </w:r>
                                  <w:r w:rsidR="007F350A"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2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524" y="569282"/>
                                <a:ext cx="1445453" cy="8257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C1C87" w:rsidRPr="007F350A" w:rsidRDefault="00AC1C87" w:rsidP="007F350A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Randomized</w:t>
                                  </w:r>
                                  <w:bookmarkStart w:id="0" w:name="_GoBack"/>
                                  <w:bookmarkEnd w:id="0"/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(n=15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4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4522" y="344333"/>
                                <a:ext cx="1280907" cy="18000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C1C87" w:rsidRPr="007F350A" w:rsidRDefault="00AC1C87" w:rsidP="0081396B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Excluded (n=</w:t>
                                  </w:r>
                                  <w:r w:rsidRPr="007F350A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45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)</w:t>
                                  </w:r>
                                </w:p>
                                <w:p w:rsidR="00AC1C87" w:rsidRPr="007F350A" w:rsidRDefault="00AC1C87" w:rsidP="0081396B">
                                  <w:pPr>
                                    <w:spacing w:after="0" w:line="240" w:lineRule="auto"/>
                                    <w:ind w:firstLineChars="50" w:firstLine="7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Not meeting inclusion criteria (n=39)</w:t>
                                  </w:r>
                                </w:p>
                                <w:p w:rsidR="00AC1C87" w:rsidRPr="007F350A" w:rsidRDefault="00AC1C87" w:rsidP="0081396B">
                                  <w:pPr>
                                    <w:spacing w:after="0" w:line="240" w:lineRule="auto"/>
                                    <w:ind w:firstLineChars="50" w:firstLine="7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Declined t</w:t>
                                  </w:r>
                                  <w:r w:rsid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o participate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(n=6)</w:t>
                                  </w:r>
                                </w:p>
                                <w:p w:rsidR="000E5DEA" w:rsidRPr="007F350A" w:rsidRDefault="000E5DEA" w:rsidP="007A3D1B">
                                  <w:pPr>
                                    <w:spacing w:after="0" w:line="240" w:lineRule="auto"/>
                                    <w:ind w:firstLineChars="50" w:firstLine="70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-</w:t>
                                  </w:r>
                                  <w:r w:rsid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7F350A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Other reasons (n=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" name="직선 연결선 5"/>
                            <wps:cNvCnPr/>
                            <wps:spPr>
                              <a:xfrm>
                                <a:off x="817284" y="434273"/>
                                <a:ext cx="277238" cy="16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g:grpSp>
                        <wpg:cNvPr id="11" name="그룹 11"/>
                        <wpg:cNvGrpSpPr/>
                        <wpg:grpSpPr>
                          <a:xfrm>
                            <a:off x="6218" y="748210"/>
                            <a:ext cx="4455421" cy="181054"/>
                            <a:chOff x="6218" y="-447814"/>
                            <a:chExt cx="4455764" cy="243213"/>
                          </a:xfrm>
                        </wpg:grpSpPr>
                        <wps:wsp>
                          <wps:cNvPr id="6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18" y="-446807"/>
                              <a:ext cx="1427284" cy="2422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279BF" w:rsidRPr="007F350A" w:rsidRDefault="0081396B" w:rsidP="006279BF">
                                <w:pPr>
                                  <w:kinsoku w:val="0"/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Allocated to </w:t>
                                </w:r>
                                <w:r w:rsidR="007F350A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G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roup A</w:t>
                                </w:r>
                                <w:r w:rsidR="006279BF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7A3D1B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(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body acupuncture 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plus usual care, 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n=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49</w:t>
                                </w:r>
                                <w:r w:rsidR="00F1342C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6279BF" w:rsidRPr="007F350A" w:rsidRDefault="0081396B" w:rsidP="006279BF">
                                <w:pPr>
                                  <w:kinsoku w:val="0"/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Receive</w:t>
                                </w:r>
                                <w:r w:rsidR="00F1342C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d allocated intervention (n=49)</w:t>
                                </w:r>
                              </w:p>
                              <w:p w:rsidR="0081396B" w:rsidRPr="007F350A" w:rsidRDefault="0081396B" w:rsidP="006279BF">
                                <w:pPr>
                                  <w:kinsoku w:val="0"/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-</w:t>
                                </w:r>
                                <w:r w:rsid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 xml:space="preserve"> 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Did not receive allocated intervention (n=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9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11483" y="-446810"/>
                              <a:ext cx="1454767" cy="24212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C1C87" w:rsidRPr="007F350A" w:rsidRDefault="006279BF" w:rsidP="006279BF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Allocated to</w:t>
                                </w:r>
                                <w:r w:rsidR="002E339B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7F350A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G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roup B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7A3D1B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(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Sa-am acupuncture 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plus usual care,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n=5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1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6279BF" w:rsidRPr="007F350A" w:rsidRDefault="006279BF" w:rsidP="006279BF">
                                <w:pPr>
                                  <w:kinsoku w:val="0"/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Received allocated intervention (n=</w:t>
                                </w:r>
                                <w:r w:rsidR="007A77D3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51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)</w:t>
                                </w:r>
                              </w:p>
                              <w:p w:rsidR="006279BF" w:rsidRPr="007F350A" w:rsidRDefault="006279BF" w:rsidP="006279BF">
                                <w:pPr>
                                  <w:kinsoku w:val="0"/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-</w:t>
                                </w:r>
                                <w:r w:rsid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 xml:space="preserve"> 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-CA"/>
                                  </w:rPr>
                                  <w:t>Did not receive allocated intervention (n=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0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34698" y="-447814"/>
                              <a:ext cx="1427284" cy="2407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C1C87" w:rsidRDefault="00F80D6F" w:rsidP="00080EEE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Allocated to</w:t>
                                </w:r>
                                <w:r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F1342C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G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roup C</w:t>
                                </w:r>
                                <w:r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7A3D1B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(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usual care 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alone,</w:t>
                                </w:r>
                                <w:r w:rsidR="00AC1C87" w:rsidRPr="007F350A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n=50)</w:t>
                                </w:r>
                              </w:p>
                              <w:p w:rsidR="007F350A" w:rsidRDefault="007F350A" w:rsidP="007F350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 Stayed on control (n=50)</w:t>
                                </w:r>
                              </w:p>
                              <w:p w:rsidR="007F350A" w:rsidRPr="007F350A" w:rsidRDefault="007F350A" w:rsidP="004951DA">
                                <w:pPr>
                                  <w:spacing w:after="100" w:afterAutospacing="1" w:line="240" w:lineRule="auto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Did not stay on control (n=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296" name="그룹 296"/>
                        <wpg:cNvGrpSpPr/>
                        <wpg:grpSpPr>
                          <a:xfrm>
                            <a:off x="719792" y="651698"/>
                            <a:ext cx="3028261" cy="97215"/>
                            <a:chOff x="-76621" y="-193904"/>
                            <a:chExt cx="3028372" cy="97221"/>
                          </a:xfrm>
                        </wpg:grpSpPr>
                        <wps:wsp>
                          <wps:cNvPr id="26" name="직선 연결선 26"/>
                          <wps:cNvCnPr>
                            <a:stCxn id="2" idx="2"/>
                            <a:endCxn id="6" idx="0"/>
                          </wps:cNvCnPr>
                          <wps:spPr>
                            <a:xfrm flipH="1">
                              <a:off x="-76621" y="-193904"/>
                              <a:ext cx="1533252" cy="97221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8" name="직선 연결선 28"/>
                          <wps:cNvCnPr>
                            <a:stCxn id="2" idx="2"/>
                            <a:endCxn id="10" idx="0"/>
                          </wps:cNvCnPr>
                          <wps:spPr>
                            <a:xfrm>
                              <a:off x="1456674" y="-193866"/>
                              <a:ext cx="1495077" cy="9648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291" name="그룹 291"/>
                        <wpg:cNvGrpSpPr/>
                        <wpg:grpSpPr>
                          <a:xfrm>
                            <a:off x="713586" y="929264"/>
                            <a:ext cx="1519481" cy="95268"/>
                            <a:chOff x="-82827" y="-501380"/>
                            <a:chExt cx="1519543" cy="95277"/>
                          </a:xfrm>
                        </wpg:grpSpPr>
                        <wps:wsp>
                          <wps:cNvPr id="24" name="직선 연결선 24"/>
                          <wps:cNvCnPr>
                            <a:stCxn id="6" idx="2"/>
                            <a:endCxn id="13" idx="0"/>
                          </wps:cNvCnPr>
                          <wps:spPr>
                            <a:xfrm flipH="1">
                              <a:off x="-82827" y="-501380"/>
                              <a:ext cx="6219" cy="9213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7" name="직선 연결선 7"/>
                          <wps:cNvCnPr/>
                          <wps:spPr>
                            <a:xfrm>
                              <a:off x="1434268" y="-501376"/>
                              <a:ext cx="2448" cy="9527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2" name="그룹 12"/>
                        <wpg:cNvGrpSpPr/>
                        <wpg:grpSpPr>
                          <a:xfrm>
                            <a:off x="1" y="1021316"/>
                            <a:ext cx="4461638" cy="252969"/>
                            <a:chOff x="-4915" y="-277903"/>
                            <a:chExt cx="4461981" cy="116035"/>
                          </a:xfrm>
                        </wpg:grpSpPr>
                        <wps:wsp>
                          <wps:cNvPr id="13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915" y="-277871"/>
                              <a:ext cx="1427284" cy="1160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26F44" w:rsidRPr="008363C1" w:rsidRDefault="00FD636F" w:rsidP="00026F44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Lost to follow-up </w:t>
                                </w:r>
                                <w:r w:rsidR="00026F44"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</w:t>
                                </w:r>
                                <w:r w:rsidR="00085CE5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5</w:t>
                                </w:r>
                                <w:r w:rsidR="00026F44"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DD7777" w:rsidRPr="008363C1" w:rsidRDefault="00706308" w:rsidP="00026F44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- Dropped out </w:t>
                                </w:r>
                                <w:r w:rsidR="008363C1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of the intervention 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</w:t>
                                </w: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3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706308" w:rsidRPr="008363C1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8363C1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Did n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ot </w:t>
                                </w:r>
                                <w:r w:rsidR="008363C1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complete measurement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(n=2)</w:t>
                                </w:r>
                              </w:p>
                              <w:p w:rsidR="00026F44" w:rsidRPr="008363C1" w:rsidRDefault="00026F44" w:rsidP="00026F44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Discontinued intervention (</w:t>
                                </w:r>
                                <w:r w:rsidR="00FD636F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n=3)</w:t>
                                </w:r>
                              </w:p>
                              <w:p w:rsidR="00FD636F" w:rsidRPr="008363C1" w:rsidRDefault="00FD636F" w:rsidP="00FD636F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8363C1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Withdrawal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of consent 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2)</w:t>
                                </w:r>
                              </w:p>
                              <w:p w:rsidR="00FD636F" w:rsidRPr="008363C1" w:rsidRDefault="00FD636F" w:rsidP="00FD636F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8363C1"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Poor</w:t>
                                </w:r>
                                <w:r w:rsidRPr="008363C1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  <w:lang w:val="en"/>
                                  </w:rPr>
                                  <w:t xml:space="preserve"> compliance</w:t>
                                </w:r>
                                <w:r w:rsidRPr="008363C1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6488" y="-277903"/>
                              <a:ext cx="1449873" cy="1145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Lost to follow-up (n=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4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- Dropped out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of the intervention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(n=2)</w:t>
                                </w:r>
                              </w:p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Did n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ot 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complete measurement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(n=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2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Discontinued intervention (n=</w:t>
                                </w:r>
                                <w:r w:rsidR="006738F3"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2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Withdrawal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of consent </w:t>
                                </w:r>
                                <w:r w:rsidR="006738F3"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1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706308" w:rsidRPr="006E4E66" w:rsidRDefault="00706308" w:rsidP="00706308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Lost c</w:t>
                                </w:r>
                                <w:r w:rsidR="006738F3"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ontact 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텍스트 상자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29782" y="-277258"/>
                              <a:ext cx="1427284" cy="11393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0EEE" w:rsidRPr="006E4E66" w:rsidRDefault="00080EEE" w:rsidP="004951DA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Lost to follow-up (n=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2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  <w:p w:rsidR="00080EEE" w:rsidRPr="006E4E66" w:rsidRDefault="00080EEE" w:rsidP="00080EEE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- Dropped out (n=2)</w:t>
                                </w:r>
                              </w:p>
                              <w:p w:rsidR="00080EEE" w:rsidRPr="006E4E66" w:rsidRDefault="00080EEE" w:rsidP="00080EEE">
                                <w:pPr>
                                  <w:spacing w:after="0" w:line="240" w:lineRule="auto"/>
                                  <w:jc w:val="left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Discontinued (n=2)</w:t>
                                </w:r>
                              </w:p>
                              <w:p w:rsidR="00080EEE" w:rsidRPr="006E4E66" w:rsidRDefault="00080EEE" w:rsidP="004951DA">
                                <w:pPr>
                                  <w:spacing w:after="0" w:line="240" w:lineRule="auto"/>
                                  <w:jc w:val="left"/>
                                  <w:textAlignment w:val="center"/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</w:pP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-</w:t>
                                </w:r>
                                <w:r w:rsid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Withdrawal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 xml:space="preserve">of consent 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(n=</w:t>
                                </w:r>
                                <w:r w:rsidRPr="006E4E66">
                                  <w:rPr>
                                    <w:rFonts w:ascii="Times New Roman" w:hAnsi="Times New Roman" w:cs="Times New Roman"/>
                                    <w:sz w:val="14"/>
                                    <w:szCs w:val="14"/>
                                  </w:rPr>
                                  <w:t>2</w:t>
                                </w:r>
                                <w:r w:rsidRPr="006E4E66">
                                  <w:rPr>
                                    <w:rFonts w:ascii="Times New Roman" w:hAnsi="Times New Roman" w:cs="Times New Roman" w:hint="eastAsia"/>
                                    <w:sz w:val="14"/>
                                    <w:szCs w:val="1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99" name="그룹 299"/>
                        <wpg:cNvGrpSpPr/>
                        <wpg:grpSpPr>
                          <a:xfrm>
                            <a:off x="3286" y="1271116"/>
                            <a:ext cx="4458061" cy="210299"/>
                            <a:chOff x="3286" y="-1373852"/>
                            <a:chExt cx="4458238" cy="210319"/>
                          </a:xfrm>
                        </wpg:grpSpPr>
                        <wpg:grpSp>
                          <wpg:cNvPr id="20" name="그룹 20"/>
                          <wpg:cNvGrpSpPr/>
                          <wpg:grpSpPr>
                            <a:xfrm>
                              <a:off x="3286" y="-1275469"/>
                              <a:ext cx="4458238" cy="111936"/>
                              <a:chOff x="3287" y="-4232931"/>
                              <a:chExt cx="4458405" cy="222353"/>
                            </a:xfrm>
                          </wpg:grpSpPr>
                          <wps:wsp>
                            <wps:cNvPr id="21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87" y="-4232540"/>
                                <a:ext cx="1427284" cy="22196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1396B" w:rsidRPr="00F340D0" w:rsidRDefault="00AC1C87" w:rsidP="0081396B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340D0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Analy</w:t>
                                  </w:r>
                                  <w:r w:rsidR="0081396B" w:rsidRPr="00F340D0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s</w:t>
                                  </w:r>
                                  <w:r w:rsidRPr="00F340D0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  <w:r w:rsidRPr="00F340D0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(n=</w:t>
                                  </w:r>
                                  <w:r w:rsidRPr="00F340D0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49</w:t>
                                  </w:r>
                                  <w:r w:rsidR="007A4F3C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)</w:t>
                                  </w:r>
                                </w:p>
                                <w:p w:rsidR="00AC1C87" w:rsidRPr="00F340D0" w:rsidRDefault="0081396B" w:rsidP="0081396B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340D0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- </w:t>
                                  </w:r>
                                  <w:r w:rsidRPr="00F340D0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CA"/>
                                    </w:rPr>
                                    <w:t>Excluded from analysis (n=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22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11484" y="-4232268"/>
                                <a:ext cx="1449803" cy="22151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1396B" w:rsidRPr="000B394D" w:rsidRDefault="00AC1C87" w:rsidP="0081396B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B394D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Analy</w:t>
                                  </w:r>
                                  <w:r w:rsidR="0081396B" w:rsidRPr="000B394D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s</w:t>
                                  </w:r>
                                  <w:r w:rsidRPr="000B394D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  <w:r w:rsidRPr="000B394D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0B394D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(n=51)</w:t>
                                  </w:r>
                                </w:p>
                                <w:p w:rsidR="00AC1C87" w:rsidRPr="000B394D" w:rsidRDefault="0081396B" w:rsidP="00AC1C87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0B394D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- </w:t>
                                  </w:r>
                                  <w:r w:rsidRPr="000B394D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CA"/>
                                    </w:rPr>
                                    <w:t>Excluded from analysis (n=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  <wps:wsp>
                            <wps:cNvPr id="23" name="텍스트 상자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43060" y="-4232931"/>
                                <a:ext cx="1418632" cy="22197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1396B" w:rsidRPr="00D62137" w:rsidRDefault="00AC1C87" w:rsidP="0081396B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D62137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Analy</w:t>
                                  </w:r>
                                  <w:r w:rsidR="0081396B" w:rsidRPr="00D62137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s</w:t>
                                  </w:r>
                                  <w:r w:rsidRPr="00D62137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  <w:r w:rsidRPr="00D62137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Pr="00D62137">
                                    <w:rPr>
                                      <w:rFonts w:ascii="Times New Roman" w:hAnsi="Times New Roman" w:cs="Times New Roman" w:hint="eastAsia"/>
                                      <w:sz w:val="14"/>
                                      <w:szCs w:val="14"/>
                                    </w:rPr>
                                    <w:t>(n=50)</w:t>
                                  </w:r>
                                </w:p>
                                <w:p w:rsidR="00AC1C87" w:rsidRPr="00D62137" w:rsidRDefault="0081396B" w:rsidP="0081396B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D62137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- </w:t>
                                  </w:r>
                                  <w:r w:rsidRPr="00D62137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CA"/>
                                    </w:rPr>
                                    <w:t>Excluded from analysis (n=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wpg:grpSp>
                        <wpg:grpSp>
                          <wpg:cNvPr id="293" name="그룹 293"/>
                          <wpg:cNvGrpSpPr/>
                          <wpg:grpSpPr>
                            <a:xfrm>
                              <a:off x="703962" y="-1373852"/>
                              <a:ext cx="3039657" cy="99801"/>
                              <a:chOff x="-86551" y="-1373852"/>
                              <a:chExt cx="3039657" cy="99801"/>
                            </a:xfrm>
                          </wpg:grpSpPr>
                          <wps:wsp>
                            <wps:cNvPr id="29" name="직선 연결선 29"/>
                            <wps:cNvCnPr/>
                            <wps:spPr>
                              <a:xfrm>
                                <a:off x="-86551" y="-1370864"/>
                                <a:ext cx="1526" cy="96813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1" name="직선 연결선 31"/>
                            <wps:cNvCnPr/>
                            <wps:spPr>
                              <a:xfrm>
                                <a:off x="2953106" y="-1373852"/>
                                <a:ext cx="0" cy="98734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89" name="직선 연결선 289"/>
                          <wps:cNvCnPr/>
                          <wps:spPr>
                            <a:xfrm>
                              <a:off x="2228895" y="-1373852"/>
                              <a:ext cx="0" cy="99801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EA13AC" id="그룹 302" o:spid="_x0000_s1026" style="position:absolute;left:0;text-align:left;margin-left:395.35pt;margin-top:.1pt;width:446.55pt;height:276.8pt;z-index:251659264;mso-position-horizontal:right;mso-position-horizontal-relative:margin;mso-width-relative:margin;mso-height-relative:margin" coordorigin=",2181" coordsize="44616,12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">
                <v:group id="그룹 25" o:spid="_x0000_s1027" style="position:absolute;left:15304;top:2181;width:22605;height:4336" coordorigin="-1804,2182" coordsize="22609,43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line id="직선 연결선 3" o:spid="_x0000_s1028" style="position:absolute;visibility:visible;mso-wrap-style:square" from="5258,3068" to="5295,5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/TYcMAAADaAAAADwAAAGRycy9kb3ducmV2LnhtbESPS2vDMBCE74X+B7GF3hq5KQTjRglJ&#10;oZBDDvHjktvW2tqm1spIqh//PgoUehxm5htmu59NL0ZyvrOs4HWVgCCure64UVCVny8pCB+QNfaW&#10;ScFCHva7x4ctZtpOnNNYhEZECPsMFbQhDJmUvm7JoF/ZgTh639YZDFG6RmqHU4SbXq6TZCMNdhwX&#10;Whzoo6X6p/g1Cs5pM6X59XoJU/q1PpZ1VbolUer5aT68gwg0h//wX/ukFbzB/Uq8AXJ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bv02HDAAAA2gAAAA8AAAAAAAAAAAAA&#10;AAAAoQIAAGRycy9kb3ducmV2LnhtbFBLBQYAAAAABAAEAPkAAACRAwAAAAA=&#10;" strokecolor="windowText" strokeweight=".5pt">
                    <v:stroke joinstyle="miter"/>
                  </v:line>
                  <v:group id="그룹 8" o:spid="_x0000_s1029" style="position:absolute;left:-1804;top:2182;width:22608;height:4336" coordorigin="1145,2182" coordsize="22609,43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텍스트 상자 2" o:spid="_x0000_s1030" type="#_x0000_t202" style="position:absolute;left:1263;top:2182;width:14335;height:8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ltnsMA&#10;AADcAAAADwAAAGRycy9kb3ducmV2LnhtbESPQWsCMRSE74X+h/AK3mpihbZsjbJYBC8KtaXnR/Lc&#10;3bp5CUlc139vCoUeh5n5hlmsRteLgWLqPGuYTRUIYuNtx42Gr8/N4yuIlJEt9p5Jw5USrJb3dwus&#10;rL/wBw2H3IgC4VShhjbnUEmZTEsO09QH4uIdfXSYi4yNtBEvBe56+aTUs3TYcVloMdC6JXM6nJ2G&#10;Xb1bq30cXB2+jz89BmPeQ9J68jDWbyAyjfk//NfeWg1z9QK/Z8oR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ltnsMAAADcAAAADwAAAAAAAAAAAAAAAACYAgAAZHJzL2Rv&#10;d25yZXYueG1sUEsFBgAAAAAEAAQA9QAAAIgDAAAAAA==&#10;">
                      <v:textbox>
                        <w:txbxContent>
                          <w:p w:rsidR="00AC1C87" w:rsidRPr="007F350A" w:rsidRDefault="00AC1C87" w:rsidP="007F350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Assessed for eligibility</w:t>
                            </w:r>
                            <w:r w:rsidRPr="007F350A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(n=</w:t>
                            </w:r>
                            <w:r w:rsidRPr="007F350A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195</w:t>
                            </w:r>
                            <w:r w:rsidR="007F350A"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텍스트 상자 2" o:spid="_x0000_s1031" type="#_x0000_t202" style="position:absolute;left:1145;top:5692;width:14454;height:8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q078AA&#10;AADaAAAADwAAAGRycy9kb3ducmV2LnhtbESPQWsCMRSE7wX/Q3iCt5rVg5TVKIsi9KJQFc+P5Lm7&#10;unkJSbqu/74pFHocZuYbZrUZbCd6CrF1rGA2LUAQa2darhVczvv3DxAxIRvsHJOCF0XYrEdvKyyN&#10;e/IX9adUiwzhWKKCJiVfShl1Qxbj1Hni7N1csJiyDLU0AZ8Zbjs5L4qFtNhyXmjQ07Yh/Th9WwWH&#10;6rAtjqG3lb/e7h16rXc+KjUZD9USRKIh/Yf/2p9GwRx+r+QbIN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bq078AAAADaAAAADwAAAAAAAAAAAAAAAACYAgAAZHJzL2Rvd25y&#10;ZXYueG1sUEsFBgAAAAAEAAQA9QAAAIUDAAAAAA==&#10;">
                      <v:textbox>
                        <w:txbxContent>
                          <w:p w:rsidR="00AC1C87" w:rsidRPr="007F350A" w:rsidRDefault="00AC1C87" w:rsidP="007F350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Randomized</w:t>
                            </w:r>
                            <w:bookmarkStart w:id="1" w:name="_GoBack"/>
                            <w:bookmarkEnd w:id="1"/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(n=150)</w:t>
                            </w:r>
                          </w:p>
                        </w:txbxContent>
                      </v:textbox>
                    </v:shape>
                    <v:shape id="텍스트 상자 2" o:spid="_x0000_s1032" type="#_x0000_t202" style="position:absolute;left:10945;top:3443;width:12809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    <v:textbox>
                        <w:txbxContent>
                          <w:p w:rsidR="00AC1C87" w:rsidRPr="007F350A" w:rsidRDefault="00AC1C87" w:rsidP="0081396B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Excluded (n=</w:t>
                            </w:r>
                            <w:r w:rsidRPr="007F350A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45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:rsidR="00AC1C87" w:rsidRPr="007F350A" w:rsidRDefault="00AC1C87" w:rsidP="0081396B">
                            <w:pPr>
                              <w:spacing w:after="0" w:line="240" w:lineRule="auto"/>
                              <w:ind w:firstLineChars="50" w:firstLine="70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</w:t>
                            </w:r>
                            <w:r w:rsid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Not meeting inclusion criteria (n=39)</w:t>
                            </w:r>
                          </w:p>
                          <w:p w:rsidR="00AC1C87" w:rsidRPr="007F350A" w:rsidRDefault="00AC1C87" w:rsidP="0081396B">
                            <w:pPr>
                              <w:spacing w:after="0" w:line="240" w:lineRule="auto"/>
                              <w:ind w:firstLineChars="50" w:firstLine="7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</w:t>
                            </w:r>
                            <w:r w:rsid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Declined t</w:t>
                            </w:r>
                            <w:r w:rsid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o participate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(n=6)</w:t>
                            </w:r>
                          </w:p>
                          <w:p w:rsidR="000E5DEA" w:rsidRPr="007F350A" w:rsidRDefault="000E5DEA" w:rsidP="007A3D1B">
                            <w:pPr>
                              <w:spacing w:after="0" w:line="240" w:lineRule="auto"/>
                              <w:ind w:firstLineChars="50" w:firstLine="70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</w:t>
                            </w:r>
                            <w:r w:rsid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7F350A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Other reasons (n=0)</w:t>
                            </w:r>
                          </w:p>
                        </w:txbxContent>
                      </v:textbox>
                    </v:shape>
                    <v:line id="직선 연결선 5" o:spid="_x0000_s1033" style="position:absolute;visibility:visible;mso-wrap-style:square" from="8172,4342" to="10945,43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rujsMAAADaAAAADwAAAGRycy9kb3ducmV2LnhtbESPS2vDMBCE74X+B7GF3hq5gQbjRglJ&#10;oZBDDvHjktvW2tqm1spIqh//PgoUehxm5htmu59NL0ZyvrOs4HWVgCCure64UVCVny8pCB+QNfaW&#10;ScFCHva7x4ctZtpOnNNYhEZECPsMFbQhDJmUvm7JoF/ZgTh639YZDFG6RmqHU4SbXq6TZCMNdhwX&#10;Whzoo6X6p/g1Cs5pM6X59XoJU/q1PpZ1VbolUer5aT68gwg0h//wX/ukFbzB/Uq8AXJ3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K7o7DAAAA2gAAAA8AAAAAAAAAAAAA&#10;AAAAoQIAAGRycy9kb3ducmV2LnhtbFBLBQYAAAAABAAEAPkAAACRAwAAAAA=&#10;" strokecolor="windowText" strokeweight=".5pt">
                      <v:stroke joinstyle="miter"/>
                    </v:line>
                  </v:group>
                </v:group>
                <v:group id="그룹 11" o:spid="_x0000_s1034" style="position:absolute;left:62;top:7482;width:44554;height:1810" coordorigin="62,-4478" coordsize="44557,2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텍스트 상자 2" o:spid="_x0000_s1035" type="#_x0000_t202" style="position:absolute;left:62;top:-4468;width:14273;height:24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Gy7MAA&#10;AADaAAAADwAAAGRycy9kb3ducmV2LnhtbESPQWsCMRSE7wX/Q3iCt5rVg5TVKIsi9KJQFc+P5Lm7&#10;unkJSbqu/74pFHocZuYbZrUZbCd6CrF1rGA2LUAQa2darhVczvv3DxAxIRvsHJOCF0XYrEdvKyyN&#10;e/IX9adUiwzhWKKCJiVfShl1Qxbj1Hni7N1csJiyDLU0AZ8Zbjs5L4qFtNhyXmjQ07Yh/Th9WwWH&#10;6rAtjqG3lb/e7h16rXc+KjUZD9USRKIh/Yf/2p9GwQJ+r+QbIN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Gy7MAAAADaAAAADwAAAAAAAAAAAAAAAACYAgAAZHJzL2Rvd25y&#10;ZXYueG1sUEsFBgAAAAAEAAQA9QAAAIUDAAAAAA==&#10;">
                    <v:textbox>
                      <w:txbxContent>
                        <w:p w:rsidR="006279BF" w:rsidRPr="007F350A" w:rsidRDefault="0081396B" w:rsidP="006279BF">
                          <w:pPr>
                            <w:kinsoku w:val="0"/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Allocated to </w:t>
                          </w:r>
                          <w:r w:rsidR="007F350A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G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roup A</w:t>
                          </w:r>
                          <w:r w:rsidR="006279BF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="007A3D1B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(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body acupuncture 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plus usual care, 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n=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49</w:t>
                          </w:r>
                          <w:r w:rsidR="00F1342C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6279BF" w:rsidRPr="007F350A" w:rsidRDefault="0081396B" w:rsidP="006279BF">
                          <w:pPr>
                            <w:kinsoku w:val="0"/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Receive</w:t>
                          </w:r>
                          <w:r w:rsidR="00F1342C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d allocated intervention (n=49)</w:t>
                          </w:r>
                        </w:p>
                        <w:p w:rsidR="0081396B" w:rsidRPr="007F350A" w:rsidRDefault="0081396B" w:rsidP="006279BF">
                          <w:pPr>
                            <w:kinsoku w:val="0"/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-</w:t>
                          </w:r>
                          <w:r w:rsid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 xml:space="preserve"> 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Did not receive allocated intervention (n=0)</w:t>
                          </w:r>
                        </w:p>
                      </w:txbxContent>
                    </v:textbox>
                  </v:shape>
                  <v:shape id="텍스트 상자 2" o:spid="_x0000_s1036" type="#_x0000_t202" style="position:absolute;left:15114;top:-4468;width:14548;height:24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4mnsEA&#10;AADaAAAADwAAAGRycy9kb3ducmV2LnhtbESPT2sCMRTE7wW/Q3iCt5q1B9HVKItS6MWCf/D8SJ67&#10;q5uXkKTr9ts3hUKPw8z8hllvB9uJnkJsHSuYTQsQxNqZlmsFl/P76wJETMgGO8ek4JsibDejlzWW&#10;xj35SP0p1SJDOJaooEnJl1JG3ZDFOHWeOHs3FyymLEMtTcBnhttOvhXFXFpsOS806GnXkH6cvqyC&#10;Q3XYFZ+ht5W/3u4deq33Pio1GQ/VCkSiIf2H/9ofRsESfq/kGy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8eJp7BAAAA2gAAAA8AAAAAAAAAAAAAAAAAmAIAAGRycy9kb3du&#10;cmV2LnhtbFBLBQYAAAAABAAEAPUAAACGAwAAAAA=&#10;">
                    <v:textbox>
                      <w:txbxContent>
                        <w:p w:rsidR="00AC1C87" w:rsidRPr="007F350A" w:rsidRDefault="006279BF" w:rsidP="006279BF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Allocated to</w:t>
                          </w:r>
                          <w:r w:rsidR="002E339B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="007F350A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G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roup B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="007A3D1B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(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Sa-am acupuncture 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plus usual care,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n=5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1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6279BF" w:rsidRPr="007F350A" w:rsidRDefault="006279BF" w:rsidP="006279BF">
                          <w:pPr>
                            <w:kinsoku w:val="0"/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Received allocated intervention (n=</w:t>
                          </w:r>
                          <w:r w:rsidR="007A77D3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51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)</w:t>
                          </w:r>
                        </w:p>
                        <w:p w:rsidR="006279BF" w:rsidRPr="007F350A" w:rsidRDefault="006279BF" w:rsidP="006279BF">
                          <w:pPr>
                            <w:kinsoku w:val="0"/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-</w:t>
                          </w:r>
                          <w:r w:rsid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 xml:space="preserve"> 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-CA"/>
                            </w:rPr>
                            <w:t>Did not receive allocated intervention (n=0)</w:t>
                          </w:r>
                        </w:p>
                      </w:txbxContent>
                    </v:textbox>
                  </v:shape>
                  <v:shape id="텍스트 상자 2" o:spid="_x0000_s1037" type="#_x0000_t202" style="position:absolute;left:30346;top:-4478;width:14273;height:24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B3c8IA&#10;AADbAAAADwAAAGRycy9kb3ducmV2LnhtbESPQWvDMAyF74P9B6PCbqvTHUbJ6pbQMuilg3WjZ2Gr&#10;SdZYNrabZv9+Ogx6k3hP731abSY/qJFS7gMbWMwrUMQ2uJ5bA99f789LULkgOxwCk4FfyrBZPz6s&#10;sHbhxp80HkurJIRzjQa6UmKtdbYdeczzEIlFO4fksciaWu0S3iTcD/qlql61x56locNI247s5Xj1&#10;Bg7NYVt9pNE38XT+GTBau4vZmKfZ1LyBKjSVu/n/eu8EX+jlFxlAr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UHdzwgAAANsAAAAPAAAAAAAAAAAAAAAAAJgCAABkcnMvZG93&#10;bnJldi54bWxQSwUGAAAAAAQABAD1AAAAhwMAAAAA&#10;">
                    <v:textbox>
                      <w:txbxContent>
                        <w:p w:rsidR="00AC1C87" w:rsidRDefault="00F80D6F" w:rsidP="00080EEE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Allocated to</w:t>
                          </w:r>
                          <w:r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="00F1342C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G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roup C</w:t>
                          </w:r>
                          <w:r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="007A3D1B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(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usual care </w:t>
                          </w:r>
                          <w:r w:rsidR="00AC1C87" w:rsidRPr="007F350A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alone,</w:t>
                          </w:r>
                          <w:r w:rsidR="00AC1C87" w:rsidRPr="007F350A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n=50)</w:t>
                          </w:r>
                        </w:p>
                        <w:p w:rsidR="007F350A" w:rsidRDefault="007F350A" w:rsidP="007F350A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 Stayed on control (n=50)</w:t>
                          </w:r>
                        </w:p>
                        <w:p w:rsidR="007F350A" w:rsidRPr="007F350A" w:rsidRDefault="007F350A" w:rsidP="004951DA">
                          <w:pPr>
                            <w:spacing w:after="100" w:afterAutospacing="1" w:line="240" w:lineRule="auto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-</w:t>
                          </w:r>
                          <w:r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Did not stay on control (n=0)</w:t>
                          </w:r>
                        </w:p>
                      </w:txbxContent>
                    </v:textbox>
                  </v:shape>
                </v:group>
                <v:group id="그룹 296" o:spid="_x0000_s1038" style="position:absolute;left:7197;top:6516;width:30283;height:973" coordorigin="-766,-1939" coordsize="30283,9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E5TSM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WK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YTlNIxgAAANwA&#10;AAAPAAAAAAAAAAAAAAAAAKoCAABkcnMvZG93bnJldi54bWxQSwUGAAAAAAQABAD6AAAAnQMAAAAA&#10;">
                  <v:line id="직선 연결선 26" o:spid="_x0000_s1039" style="position:absolute;flip:x;visibility:visible;mso-wrap-style:square" from="-766,-1939" to="14566,-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AzdMMAAADbAAAADwAAAGRycy9kb3ducmV2LnhtbESPT4vCMBTE78J+h/AEbzbVgyxdY5Eu&#10;K15E/AOut0fzbOs2L6WJtn77jSB4HGbmN8w87U0t7tS6yrKCSRSDIM6trrhQcDz8jD9BOI+ssbZM&#10;Ch7kIF18DOaYaNvxju57X4gAYZeggtL7JpHS5SUZdJFtiIN3sa1BH2RbSN1iF+CmltM4nkmDFYeF&#10;EhvKSsr/9jej4Kp3m+x7+1vd6FTr7er8sC7PlBoN++UXCE+9f4df7bVWMJ3B80v4AXLx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EAM3TDAAAA2wAAAA8AAAAAAAAAAAAA&#10;AAAAoQIAAGRycy9kb3ducmV2LnhtbFBLBQYAAAAABAAEAPkAAACRAwAAAAA=&#10;" strokecolor="windowText" strokeweight=".5pt">
                    <v:stroke joinstyle="miter"/>
                  </v:line>
                  <v:line id="직선 연결선 28" o:spid="_x0000_s1040" style="position:absolute;visibility:visible;mso-wrap-style:square" from="14566,-1938" to="29517,-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EUrcAAAADbAAAADwAAAGRycy9kb3ducmV2LnhtbERPPW/CMBDdkfofrKvEBk4zoChgIqhU&#10;iYEBCAvbEV+TqPE5st0k/Hs8IDE+ve9NMZlODOR8a1nB1zIBQVxZ3XKt4Fr+LDIQPiBr7CyTggd5&#10;KLYfsw3m2o58puESahFD2OeooAmhz6X0VUMG/dL2xJH7tc5giNDVUjscY7jpZJokK2mw5djQYE/f&#10;DVV/l3+j4JjVY3a+3U5hzO7pvqyupXskSs0/p90aRKApvMUv90ErSOPY+CX+ALl9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ZRFK3AAAAA2wAAAA8AAAAAAAAAAAAAAAAA&#10;oQIAAGRycy9kb3ducmV2LnhtbFBLBQYAAAAABAAEAPkAAACOAwAAAAA=&#10;" strokecolor="windowText" strokeweight=".5pt">
                    <v:stroke joinstyle="miter"/>
                  </v:line>
                </v:group>
                <v:group id="그룹 291" o:spid="_x0000_s1041" style="position:absolute;left:7135;top:9292;width:15195;height:953" coordorigin="-828,-5013" coordsize="15195,9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6fLP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p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6fLPMQAAADcAAAA&#10;DwAAAAAAAAAAAAAAAACqAgAAZHJzL2Rvd25yZXYueG1sUEsFBgAAAAAEAAQA+gAAAJsDAAAAAA==&#10;">
                  <v:line id="직선 연결선 24" o:spid="_x0000_s1042" style="position:absolute;flip:x;visibility:visible;mso-wrap-style:square" from="-828,-5013" to="-766,-40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4ImMUAAADbAAAADwAAAGRycy9kb3ducmV2LnhtbESPS2vDMBCE74H+B7GF3hK5JpTgRjbF&#10;JSGXEvKAtrfF2tpurZWx5Ef+fRUI5DjMzDfMOptMIwbqXG1ZwfMiAkFcWF1zqeB82sxXIJxH1thY&#10;JgUXcpClD7M1JtqOfKDh6EsRIOwSVFB53yZSuqIig25hW+Lg/djOoA+yK6XucAxw08g4il6kwZrD&#10;QoUt5RUVf8feKPjVh4/8ff9V9/TZ6P32+2JdkSv19Di9vYLwNPl7+NbeaQXxEq5fwg+Q6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p4ImMUAAADbAAAADwAAAAAAAAAA&#10;AAAAAAChAgAAZHJzL2Rvd25yZXYueG1sUEsFBgAAAAAEAAQA+QAAAJMDAAAAAA==&#10;" strokecolor="windowText" strokeweight=".5pt">
                    <v:stroke joinstyle="miter"/>
                  </v:line>
                  <v:line id="직선 연결선 7" o:spid="_x0000_s1043" style="position:absolute;visibility:visible;mso-wrap-style:square" from="14342,-5013" to="14367,-4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TVYsMAAADaAAAADwAAAGRycy9kb3ducmV2LnhtbESPS2vDMBCE74X+B7GF3hq5OTTGjRKS&#10;QiGHHOLHJbettbVNrZWRVD/+fRQo9DjMzDfMdj+bXozkfGdZwesqAUFcW91xo6AqP19SED4ga+wt&#10;k4KFPOx3jw9bzLSdOKexCI2IEPYZKmhDGDIpfd2SQb+yA3H0vq0zGKJ0jdQOpwg3vVwnyZs02HFc&#10;aHGgj5bqn+LXKDinzZTm1+slTOnX+ljWVemWRKnnp/nwDiLQHP7Df+2TVrCB+5V4A+Tu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nU1WLDAAAA2gAAAA8AAAAAAAAAAAAA&#10;AAAAoQIAAGRycy9kb3ducmV2LnhtbFBLBQYAAAAABAAEAPkAAACRAwAAAAA=&#10;" strokecolor="windowText" strokeweight=".5pt">
                    <v:stroke joinstyle="miter"/>
                  </v:line>
                </v:group>
                <v:group id="그룹 12" o:spid="_x0000_s1044" style="position:absolute;top:10213;width:44616;height:2529" coordorigin="-49,-2779" coordsize="44619,1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텍스트 상자 2" o:spid="_x0000_s1045" type="#_x0000_t202" style="position:absolute;left:-49;top:-2778;width:14272;height:1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  <v:textbox>
                      <w:txbxContent>
                        <w:p w:rsidR="00026F44" w:rsidRPr="008363C1" w:rsidRDefault="00FD636F" w:rsidP="00026F44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Lost to follow-up </w:t>
                          </w:r>
                          <w:r w:rsidR="00026F44"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</w:t>
                          </w:r>
                          <w:r w:rsidR="00085CE5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5</w:t>
                          </w:r>
                          <w:r w:rsidR="00026F44"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DD7777" w:rsidRPr="008363C1" w:rsidRDefault="00706308" w:rsidP="00026F44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- Dropped out </w:t>
                          </w:r>
                          <w:r w:rsidR="008363C1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of the intervention 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</w:t>
                          </w: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3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706308" w:rsidRPr="008363C1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="008363C1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Did n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ot </w:t>
                          </w:r>
                          <w:r w:rsidR="008363C1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complete measurement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(n=2)</w:t>
                          </w:r>
                        </w:p>
                        <w:p w:rsidR="00026F44" w:rsidRPr="008363C1" w:rsidRDefault="00026F44" w:rsidP="00026F44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Discontinued intervention (</w:t>
                          </w:r>
                          <w:r w:rsidR="00FD636F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n=3)</w:t>
                          </w:r>
                        </w:p>
                        <w:p w:rsidR="00FD636F" w:rsidRPr="008363C1" w:rsidRDefault="00FD636F" w:rsidP="00FD636F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8363C1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Withdrawal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of consent 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2)</w:t>
                          </w:r>
                        </w:p>
                        <w:p w:rsidR="00FD636F" w:rsidRPr="008363C1" w:rsidRDefault="00FD636F" w:rsidP="00FD636F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8363C1"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Poor</w:t>
                          </w:r>
                          <w:r w:rsidRPr="008363C1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  <w:lang w:val="en"/>
                            </w:rPr>
                            <w:t xml:space="preserve"> compliance</w:t>
                          </w:r>
                          <w:r w:rsidRPr="008363C1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(n=1)</w:t>
                          </w:r>
                        </w:p>
                      </w:txbxContent>
                    </v:textbox>
                  </v:shape>
                  <v:shape id="텍스트 상자 2" o:spid="_x0000_s1046" type="#_x0000_t202" style="position:absolute;left:15064;top:-2779;width:14499;height:1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  <v:textbox>
                      <w:txbxContent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Lost to follow-up (n=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4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- Dropped out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of the intervention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(n=2)</w:t>
                          </w:r>
                        </w:p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Did n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ot 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complete measurement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(n=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2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Discontinued intervention (n=</w:t>
                          </w:r>
                          <w:r w:rsidR="006738F3"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2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Withdrawal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of consent </w:t>
                          </w:r>
                          <w:r w:rsidR="006738F3"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1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706308" w:rsidRPr="006E4E66" w:rsidRDefault="00706308" w:rsidP="00706308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Lost c</w:t>
                          </w:r>
                          <w:r w:rsidR="006738F3"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ontact 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1)</w:t>
                          </w:r>
                        </w:p>
                      </w:txbxContent>
                    </v:textbox>
                  </v:shape>
                  <v:shape id="텍스트 상자 2" o:spid="_x0000_s1047" type="#_x0000_t202" style="position:absolute;left:30297;top:-2772;width:14273;height:11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AvTsIA&#10;AADbAAAADwAAAGRycy9kb3ducmV2LnhtbERPS2sCMRC+C/0PYQpeimarrdqtUURQ9FYf2OuwGXeX&#10;bibbJK7rvzeFgrf5+J4znbemEg05X1pW8NpPQBBnVpecKzgeVr0JCB+QNVaWScGNPMxnT50pptpe&#10;eUfNPuQihrBPUUERQp1K6bOCDPq+rYkjd7bOYIjQ5VI7vMZwU8lBkoykwZJjQ4E1LQvKfvYXo2Dy&#10;tmm+/Xb4dcpG5+ojvIyb9a9TqvvcLj5BBGrDQ/zv3ug4/x3+fokH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AC9OwgAAANsAAAAPAAAAAAAAAAAAAAAAAJgCAABkcnMvZG93&#10;bnJldi54bWxQSwUGAAAAAAQABAD1AAAAhwMAAAAA&#10;">
                    <v:textbox>
                      <w:txbxContent>
                        <w:p w:rsidR="00080EEE" w:rsidRPr="006E4E66" w:rsidRDefault="00080EEE" w:rsidP="004951DA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Lost to follow-up (n=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2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  <w:p w:rsidR="00080EEE" w:rsidRPr="006E4E66" w:rsidRDefault="00080EEE" w:rsidP="00080EEE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- Dropped out (n=2)</w:t>
                          </w:r>
                        </w:p>
                        <w:p w:rsidR="00080EEE" w:rsidRPr="006E4E66" w:rsidRDefault="00080EEE" w:rsidP="00080EEE">
                          <w:pPr>
                            <w:spacing w:after="0" w:line="240" w:lineRule="auto"/>
                            <w:jc w:val="left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Discontinued (n=2)</w:t>
                          </w:r>
                        </w:p>
                        <w:p w:rsidR="00080EEE" w:rsidRPr="006E4E66" w:rsidRDefault="00080EEE" w:rsidP="004951DA">
                          <w:pPr>
                            <w:spacing w:after="0" w:line="240" w:lineRule="auto"/>
                            <w:jc w:val="left"/>
                            <w:textAlignment w:val="center"/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</w:pP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-</w:t>
                          </w:r>
                          <w:r w:rsid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Withdrawal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 xml:space="preserve"> 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 xml:space="preserve">of consent 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(n=</w:t>
                          </w:r>
                          <w:r w:rsidRPr="006E4E66">
                            <w:rPr>
                              <w:rFonts w:ascii="Times New Roman" w:hAnsi="Times New Roman" w:cs="Times New Roman"/>
                              <w:sz w:val="14"/>
                              <w:szCs w:val="14"/>
                            </w:rPr>
                            <w:t>2</w:t>
                          </w:r>
                          <w:r w:rsidRPr="006E4E66">
                            <w:rPr>
                              <w:rFonts w:ascii="Times New Roman" w:hAnsi="Times New Roman" w:cs="Times New Roman" w:hint="eastAsia"/>
                              <w:sz w:val="14"/>
                              <w:szCs w:val="14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그룹 299" o:spid="_x0000_s1048" style="position:absolute;left:32;top:12711;width:44581;height:2103" coordorigin="32,-13738" coordsize="44582,21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dHHOsUAAADcAAAADwAAAGRycy9kb3ducmV2LnhtbESPT4vCMBTE78J+h/AW&#10;9qZpXRStRhHZXTyI4B8Qb4/m2Rabl9Jk2/rtjSB4HGbmN8x82ZlSNFS7wrKCeBCBIE6tLjhTcDr+&#10;9icgnEfWWFomBXdysFx89OaYaNvynpqDz0SAsEtQQe59lUjp0pwMuoGtiIN3tbVBH2SdSV1jG+Cm&#10;lMMoGkuDBYeFHCta55TeDv9GwV+L7eo7/mm2t+v6fjmOdudtTEp9fXarGQhPnX+HX+2NVjCcTuF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nRxzrFAAAA3AAA&#10;AA8AAAAAAAAAAAAAAAAAqgIAAGRycy9kb3ducmV2LnhtbFBLBQYAAAAABAAEAPoAAACcAwAAAAA=&#10;">
                  <v:group id="그룹 20" o:spid="_x0000_s1049" style="position:absolute;left:32;top:-12754;width:44583;height:1119" coordorigin="32,-42329" coordsize="44584,22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<v:shape id="텍스트 상자 2" o:spid="_x0000_s1050" type="#_x0000_t202" style="position:absolute;left:32;top:-42325;width:14273;height:2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AYVcEA&#10;AADbAAAADwAAAGRycy9kb3ducmV2LnhtbESPQWsCMRSE7wX/Q3iCt5rVg8hqlEURelGoLZ4fyXN3&#10;dfMSknRd/31TKHgcZuYbZr0dbCd6CrF1rGA2LUAQa2darhV8fx3elyBiQjbYOSYFT4qw3Yze1lga&#10;9+BP6s+pFhnCsUQFTUq+lDLqhizGqfPE2bu6YDFlGWppAj4y3HZyXhQLabHlvNCgp11D+n7+sQqO&#10;1XFXnEJvK3+53jr0Wu99VGoyHqoViERDeoX/2x9GwXwGf1/y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wGFXBAAAA2wAAAA8AAAAAAAAAAAAAAAAAmAIAAGRycy9kb3du&#10;cmV2LnhtbFBLBQYAAAAABAAEAPUAAACGAwAAAAA=&#10;">
                      <v:textbox>
                        <w:txbxContent>
                          <w:p w:rsidR="0081396B" w:rsidRPr="00F340D0" w:rsidRDefault="00AC1C87" w:rsidP="0081396B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340D0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Analy</w:t>
                            </w:r>
                            <w:r w:rsidR="0081396B" w:rsidRPr="00F340D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s</w:t>
                            </w:r>
                            <w:r w:rsidRPr="00F340D0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ed</w:t>
                            </w:r>
                            <w:r w:rsidRPr="00F340D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(n=</w:t>
                            </w:r>
                            <w:r w:rsidRPr="00F340D0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49</w:t>
                            </w:r>
                            <w:r w:rsidR="007A4F3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:rsidR="00AC1C87" w:rsidRPr="00F340D0" w:rsidRDefault="0081396B" w:rsidP="0081396B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340D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Pr="00F340D0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v:textbox>
                    </v:shape>
                    <v:shape id="텍스트 상자 2" o:spid="_x0000_s1051" type="#_x0000_t202" style="position:absolute;left:15114;top:-42322;width:14498;height:22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KGIsEA&#10;AADbAAAADwAAAGRycy9kb3ducmV2LnhtbESPQWsCMRSE7wX/Q3gFbzXbPYisRlksQi8KtcXzI3nu&#10;rt28hCRd13/fCILHYWa+YVab0fZioBA7xwreZwUIYu1Mx42Cn+/d2wJETMgGe8ek4EYRNuvJywor&#10;4678RcMxNSJDOFaooE3JV1JG3ZLFOHOeOHtnFyymLEMjTcBrhttelkUxlxY7zgstetq2pH+Pf1bB&#10;vt5vi0MYbO1P50uPXusPH5Wavo71EkSiMT3Dj/anUVCWcP+Sf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ihiLBAAAA2wAAAA8AAAAAAAAAAAAAAAAAmAIAAGRycy9kb3du&#10;cmV2LnhtbFBLBQYAAAAABAAEAPUAAACGAwAAAAA=&#10;">
                      <v:textbox>
                        <w:txbxContent>
                          <w:p w:rsidR="0081396B" w:rsidRPr="000B394D" w:rsidRDefault="00AC1C87" w:rsidP="0081396B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B394D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Analy</w:t>
                            </w:r>
                            <w:r w:rsidR="0081396B" w:rsidRPr="000B394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s</w:t>
                            </w:r>
                            <w:r w:rsidRPr="000B394D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ed</w:t>
                            </w:r>
                            <w:r w:rsidRPr="000B394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B394D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(n=51)</w:t>
                            </w:r>
                          </w:p>
                          <w:p w:rsidR="00AC1C87" w:rsidRPr="000B394D" w:rsidRDefault="0081396B" w:rsidP="00AC1C87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B394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Pr="000B394D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v:textbox>
                    </v:shape>
                    <v:shape id="텍스트 상자 2" o:spid="_x0000_s1052" type="#_x0000_t202" style="position:absolute;left:30430;top:-42329;width:14186;height:2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4jucEA&#10;AADbAAAADwAAAGRycy9kb3ducmV2LnhtbESPQWsCMRSE70L/Q3gFb5pVocjWKIsi9KJQLT0/kufu&#10;1s1LSNJ1++8bQfA4zMw3zGoz2E70FGLrWMFsWoAg1s60XCv4Ou8nSxAxIRvsHJOCP4qwWb+MVlga&#10;d+NP6k+pFhnCsUQFTUq+lDLqhizGqfPE2bu4YDFlGWppAt4y3HZyXhRv0mLLeaFBT9uG9PX0axUc&#10;qsO2OIbeVv778tOh13rno1Lj16F6B5FoSM/wo/1hFMwXcP+Sf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fuI7nBAAAA2wAAAA8AAAAAAAAAAAAAAAAAmAIAAGRycy9kb3du&#10;cmV2LnhtbFBLBQYAAAAABAAEAPUAAACGAwAAAAA=&#10;">
                      <v:textbox>
                        <w:txbxContent>
                          <w:p w:rsidR="0081396B" w:rsidRPr="00D62137" w:rsidRDefault="00AC1C87" w:rsidP="0081396B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137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Analy</w:t>
                            </w:r>
                            <w:r w:rsidR="0081396B" w:rsidRPr="00D621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s</w:t>
                            </w:r>
                            <w:r w:rsidRPr="00D62137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ed</w:t>
                            </w:r>
                            <w:r w:rsidRPr="00D621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62137">
                              <w:rPr>
                                <w:rFonts w:ascii="Times New Roman" w:hAnsi="Times New Roman" w:cs="Times New Roman" w:hint="eastAsia"/>
                                <w:sz w:val="14"/>
                                <w:szCs w:val="14"/>
                              </w:rPr>
                              <w:t>(n=50)</w:t>
                            </w:r>
                          </w:p>
                          <w:p w:rsidR="00AC1C87" w:rsidRPr="00D62137" w:rsidRDefault="0081396B" w:rsidP="0081396B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1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Pr="00D621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v:textbox>
                    </v:shape>
                  </v:group>
                  <v:group id="그룹 293" o:spid="_x0000_s1053" style="position:absolute;left:7039;top:-13738;width:30397;height:998" coordorigin="-865,-13738" coordsize="30396,9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Dnw0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sk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IOfDQxgAAANwA&#10;AAAPAAAAAAAAAAAAAAAAAKoCAABkcnMvZG93bnJldi54bWxQSwUGAAAAAAQABAD6AAAAnQMAAAAA&#10;">
                    <v:line id="직선 연결선 29" o:spid="_x0000_s1054" style="position:absolute;visibility:visible;mso-wrap-style:square" from="-865,-13708" to="-850,-12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2xNsQAAADbAAAADwAAAGRycy9kb3ducmV2LnhtbESPzWrDMBCE74W8g9hAb40cH4rjRglt&#10;oJBDDrWdS25ba2ubWisjqf55+6pQyHGYmW+Y/XE2vRjJ+c6ygu0mAUFcW91xo+BavT9lIHxA1thb&#10;JgULeTgeVg97zLWduKCxDI2IEPY5KmhDGHIpfd2SQb+xA3H0vqwzGKJ0jdQOpwg3vUyT5Fka7Dgu&#10;tDjQqaX6u/wxCi5ZM2XF7fYRpuwzfavqa+WWRKnH9fz6AiLQHO7h//ZZK0h38Pcl/gB5+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HbE2xAAAANsAAAAPAAAAAAAAAAAA&#10;AAAAAKECAABkcnMvZG93bnJldi54bWxQSwUGAAAAAAQABAD5AAAAkgMAAAAA&#10;" strokecolor="windowText" strokeweight=".5pt">
                      <v:stroke joinstyle="miter"/>
                    </v:line>
                    <v:line id="직선 연결선 31" o:spid="_x0000_s1055" style="position:absolute;visibility:visible;mso-wrap-style:square" from="29531,-13738" to="29531,-12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Ir7cQAAADbAAAADwAAAGRycy9kb3ducmV2LnhtbESPwWrDMBBE74X8g9hAb7WcFIpxo4Qm&#10;UMghhzrOxbeNtbVNrZWR1Nj++6oQyHGYmTfMZjeZXtzI+c6yglWSgiCure64UXApP18yED4ga+wt&#10;k4KZPOy2i6cN5tqOXNDtHBoRIexzVNCGMORS+rolgz6xA3H0vq0zGKJ0jdQOxwg3vVyn6Zs02HFc&#10;aHGgQ0v1z/nXKDhlzZgVVfUVxuy63pf1pXRzqtTzcvp4BxFoCo/wvX3UCl5X8P8l/gC5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sivtxAAAANsAAAAPAAAAAAAAAAAA&#10;AAAAAKECAABkcnMvZG93bnJldi54bWxQSwUGAAAAAAQABAD5AAAAkgMAAAAA&#10;" strokecolor="windowText" strokeweight=".5pt">
                      <v:stroke joinstyle="miter"/>
                    </v:line>
                  </v:group>
                  <v:line id="직선 연결선 289" o:spid="_x0000_s1056" style="position:absolute;visibility:visible;mso-wrap-style:square" from="22288,-13738" to="22288,-12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JZpsQAAADcAAAADwAAAGRycy9kb3ducmV2LnhtbESPMW/CMBSE90r8B+shdSsOGSoTMKhF&#10;QmJgKISF7RG/JlHj58g2JPz7ulIlxtPdfadbbUbbiTv50DrWMJ9lIIgrZ1quNZzL3ZsCESKywc4x&#10;aXhQgM168rLCwriBj3Q/xVokCIcCNTQx9oWUoWrIYpi5njh5385bjEn6WhqPQ4LbTuZZ9i4ttpwW&#10;Guxp21D1c7pZDQdVD+p4uXzFQV3zz7I6l/6Raf06HT+WICKN8Rn+b++Nhlwt4O9MOgJy/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YlmmxAAAANwAAAAPAAAAAAAAAAAA&#10;AAAAAKECAABkcnMvZG93bnJldi54bWxQSwUGAAAAAAQABAD5AAAAkgMAAAAA&#10;" strokecolor="windowText" strokeweight=".5pt">
                    <v:stroke joinstyle="miter"/>
                  </v:line>
                </v:group>
                <w10:wrap anchorx="margin"/>
              </v:group>
            </w:pict>
          </mc:Fallback>
        </mc:AlternateContent>
      </w:r>
      <w:r w:rsidR="00330F53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392D7" wp14:editId="70D527B5">
                <wp:simplePos x="0" y="0"/>
                <wp:positionH relativeFrom="margin">
                  <wp:align>left</wp:align>
                </wp:positionH>
                <wp:positionV relativeFrom="paragraph">
                  <wp:posOffset>1266555</wp:posOffset>
                </wp:positionV>
                <wp:extent cx="734860" cy="233045"/>
                <wp:effectExtent l="0" t="0" r="27305" b="14605"/>
                <wp:wrapNone/>
                <wp:docPr id="29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4860" cy="233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1396B" w:rsidRPr="00FD6458" w:rsidRDefault="0081396B" w:rsidP="0081396B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FD6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7392D7" id="AutoShape 31" o:spid="_x0000_s1057" style="position:absolute;left:0;text-align:left;margin-left:0;margin-top:99.75pt;width:57.85pt;height:18.3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" fillcolor="#a9c7fd">
                <v:textbox inset="3.6pt,,3.6pt">
                  <w:txbxContent>
                    <w:p w:rsidR="0081396B" w:rsidRPr="00FD6458" w:rsidRDefault="0081396B" w:rsidP="0081396B">
                      <w:pPr>
                        <w:pStyle w:val="2"/>
                        <w:spacing w:before="0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FD6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98158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D0E5BC" wp14:editId="170A1233">
                <wp:simplePos x="0" y="0"/>
                <wp:positionH relativeFrom="margin">
                  <wp:align>left</wp:align>
                </wp:positionH>
                <wp:positionV relativeFrom="paragraph">
                  <wp:posOffset>-3271</wp:posOffset>
                </wp:positionV>
                <wp:extent cx="751562" cy="237490"/>
                <wp:effectExtent l="0" t="0" r="10795" b="10160"/>
                <wp:wrapNone/>
                <wp:docPr id="27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1562" cy="2374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5DEA" w:rsidRPr="00FD6458" w:rsidRDefault="000E5DEA" w:rsidP="000E5DE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FD6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D0E5BC" id="AutoShape 43" o:spid="_x0000_s1058" style="position:absolute;left:0;text-align:left;margin-left:0;margin-top:-.25pt;width:59.2pt;height:18.7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" fillcolor="#a9c7fd">
                <v:textbox inset="3.6pt,,3.6pt">
                  <w:txbxContent>
                    <w:p w:rsidR="000E5DEA" w:rsidRPr="00FD6458" w:rsidRDefault="000E5DEA" w:rsidP="000E5DEA">
                      <w:pPr>
                        <w:pStyle w:val="2"/>
                        <w:spacing w:before="0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FD6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Enrollment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C4DC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E1FCD6" wp14:editId="6BAD5A6F">
                <wp:simplePos x="0" y="0"/>
                <wp:positionH relativeFrom="margin">
                  <wp:posOffset>2881282</wp:posOffset>
                </wp:positionH>
                <wp:positionV relativeFrom="paragraph">
                  <wp:posOffset>1207770</wp:posOffset>
                </wp:positionV>
                <wp:extent cx="0" cy="275572"/>
                <wp:effectExtent l="0" t="0" r="19050" b="29845"/>
                <wp:wrapNone/>
                <wp:docPr id="30" name="직선 연결선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557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2B2667" id="직선 연결선 30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26.85pt,95.1pt" to="226.85pt,1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="007A4F3C" w:rsidRPr="00080EEE">
        <w:rPr>
          <w:rFonts w:ascii="Calibri" w:hAnsi="Calibri" w:cs="Times New Roman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73331B" wp14:editId="027C8A79">
                <wp:simplePos x="0" y="0"/>
                <wp:positionH relativeFrom="margin">
                  <wp:align>left</wp:align>
                </wp:positionH>
                <wp:positionV relativeFrom="paragraph">
                  <wp:posOffset>2990363</wp:posOffset>
                </wp:positionV>
                <wp:extent cx="742950" cy="237994"/>
                <wp:effectExtent l="0" t="0" r="19050" b="1016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23799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0EEE" w:rsidRPr="00FD6458" w:rsidRDefault="00080EEE" w:rsidP="00080EEE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FD6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73331B" id="AutoShape 32" o:spid="_x0000_s1059" style="position:absolute;left:0;text-align:left;margin-left:0;margin-top:235.45pt;width:58.5pt;height:18.7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" fillcolor="#a9c7fd">
                <v:textbox inset="3.6pt,,3.6pt">
                  <w:txbxContent>
                    <w:p w:rsidR="00080EEE" w:rsidRPr="00FD6458" w:rsidRDefault="00080EEE" w:rsidP="00080EEE">
                      <w:pPr>
                        <w:pStyle w:val="2"/>
                        <w:spacing w:before="0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FD6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A4F3C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D8FA94" wp14:editId="6511E991">
                <wp:simplePos x="0" y="0"/>
                <wp:positionH relativeFrom="margin">
                  <wp:align>left</wp:align>
                </wp:positionH>
                <wp:positionV relativeFrom="paragraph">
                  <wp:posOffset>2037559</wp:posOffset>
                </wp:positionV>
                <wp:extent cx="742950" cy="229644"/>
                <wp:effectExtent l="0" t="0" r="19050" b="18415"/>
                <wp:wrapNone/>
                <wp:docPr id="297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2950" cy="22964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80EEE" w:rsidRPr="00FD6458" w:rsidRDefault="00080EEE" w:rsidP="00080EEE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FD6458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ED8FA94" id="AutoShape 33" o:spid="_x0000_s1060" style="position:absolute;left:0;text-align:left;margin-left:0;margin-top:160.45pt;width:58.5pt;height:18.1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" fillcolor="#a9c7fd">
                <v:textbox inset="3.6pt,,3.6pt">
                  <w:txbxContent>
                    <w:p w:rsidR="00080EEE" w:rsidRPr="00FD6458" w:rsidRDefault="00080EEE" w:rsidP="00080EEE">
                      <w:pPr>
                        <w:pStyle w:val="2"/>
                        <w:spacing w:before="0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FD6458">
                        <w:rPr>
                          <w:rFonts w:ascii="Times New Roman" w:hAnsi="Times New Roman"/>
                          <w:sz w:val="16"/>
                          <w:szCs w:val="16"/>
                        </w:rPr>
                        <w:t>Follow-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815E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3A3C82" wp14:editId="04304975">
                <wp:simplePos x="0" y="0"/>
                <wp:positionH relativeFrom="column">
                  <wp:posOffset>4789118</wp:posOffset>
                </wp:positionH>
                <wp:positionV relativeFrom="paragraph">
                  <wp:posOffset>1973783</wp:posOffset>
                </wp:positionV>
                <wp:extent cx="3112" cy="265129"/>
                <wp:effectExtent l="0" t="0" r="0" b="0"/>
                <wp:wrapNone/>
                <wp:docPr id="18" name="직선 연결선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2" cy="265129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17717C" id="직선 연결선 18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7.1pt,155.4pt" to="377.35pt,17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" strokecolor="windowText" strokeweight=".5pt">
                <v:stroke joinstyle="miter"/>
              </v:line>
            </w:pict>
          </mc:Fallback>
        </mc:AlternateContent>
      </w:r>
    </w:p>
    <w:sectPr w:rsidR="00CE4C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49A" w:rsidRDefault="0030649A" w:rsidP="000E5DEA">
      <w:pPr>
        <w:spacing w:after="0" w:line="240" w:lineRule="auto"/>
      </w:pPr>
      <w:r>
        <w:separator/>
      </w:r>
    </w:p>
  </w:endnote>
  <w:endnote w:type="continuationSeparator" w:id="0">
    <w:p w:rsidR="0030649A" w:rsidRDefault="0030649A" w:rsidP="000E5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49A" w:rsidRDefault="0030649A" w:rsidP="000E5DEA">
      <w:pPr>
        <w:spacing w:after="0" w:line="240" w:lineRule="auto"/>
      </w:pPr>
      <w:r>
        <w:separator/>
      </w:r>
    </w:p>
  </w:footnote>
  <w:footnote w:type="continuationSeparator" w:id="0">
    <w:p w:rsidR="0030649A" w:rsidRDefault="0030649A" w:rsidP="000E5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C87"/>
    <w:rsid w:val="00026F44"/>
    <w:rsid w:val="00080EEE"/>
    <w:rsid w:val="00085CE5"/>
    <w:rsid w:val="000B394D"/>
    <w:rsid w:val="000E5DEA"/>
    <w:rsid w:val="001A0855"/>
    <w:rsid w:val="001E6E62"/>
    <w:rsid w:val="002E339B"/>
    <w:rsid w:val="0030649A"/>
    <w:rsid w:val="00306A74"/>
    <w:rsid w:val="003254B5"/>
    <w:rsid w:val="00330F53"/>
    <w:rsid w:val="003918F6"/>
    <w:rsid w:val="004951DA"/>
    <w:rsid w:val="004A07EF"/>
    <w:rsid w:val="00501E02"/>
    <w:rsid w:val="00620B69"/>
    <w:rsid w:val="006279BF"/>
    <w:rsid w:val="006738F3"/>
    <w:rsid w:val="006E4E66"/>
    <w:rsid w:val="00706308"/>
    <w:rsid w:val="007A3D1B"/>
    <w:rsid w:val="007A4F3C"/>
    <w:rsid w:val="007A77D3"/>
    <w:rsid w:val="007F350A"/>
    <w:rsid w:val="0081396B"/>
    <w:rsid w:val="008363C1"/>
    <w:rsid w:val="0087228D"/>
    <w:rsid w:val="00872F32"/>
    <w:rsid w:val="008B7E95"/>
    <w:rsid w:val="00981588"/>
    <w:rsid w:val="009C0BA4"/>
    <w:rsid w:val="00A815E3"/>
    <w:rsid w:val="00AC1C87"/>
    <w:rsid w:val="00C4167B"/>
    <w:rsid w:val="00CC4DC0"/>
    <w:rsid w:val="00D117A9"/>
    <w:rsid w:val="00D62137"/>
    <w:rsid w:val="00DD7777"/>
    <w:rsid w:val="00E1439B"/>
    <w:rsid w:val="00E84D41"/>
    <w:rsid w:val="00F1342C"/>
    <w:rsid w:val="00F340D0"/>
    <w:rsid w:val="00F80D6F"/>
    <w:rsid w:val="00FA1460"/>
    <w:rsid w:val="00FC3DAD"/>
    <w:rsid w:val="00FD636F"/>
    <w:rsid w:val="00FD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9F8779-9ABC-4EED-9150-ECBD211D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6308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5DEA"/>
    <w:pPr>
      <w:keepNext/>
      <w:keepLines/>
      <w:widowControl/>
      <w:wordWrap/>
      <w:autoSpaceDE/>
      <w:autoSpaceDN/>
      <w:spacing w:before="200" w:after="0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5DEA"/>
  </w:style>
  <w:style w:type="paragraph" w:styleId="a4">
    <w:name w:val="footer"/>
    <w:basedOn w:val="a"/>
    <w:link w:val="Char0"/>
    <w:uiPriority w:val="99"/>
    <w:unhideWhenUsed/>
    <w:rsid w:val="000E5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5DEA"/>
  </w:style>
  <w:style w:type="paragraph" w:styleId="a5">
    <w:name w:val="Balloon Text"/>
    <w:basedOn w:val="a"/>
    <w:link w:val="Char1"/>
    <w:uiPriority w:val="99"/>
    <w:semiHidden/>
    <w:unhideWhenUsed/>
    <w:rsid w:val="000E5D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E5DEA"/>
    <w:rPr>
      <w:rFonts w:asciiTheme="majorHAnsi" w:eastAsiaTheme="majorEastAsia" w:hAnsiTheme="majorHAnsi" w:cstheme="majorBidi"/>
      <w:sz w:val="18"/>
      <w:szCs w:val="18"/>
    </w:rPr>
  </w:style>
  <w:style w:type="character" w:customStyle="1" w:styleId="2Char">
    <w:name w:val="제목 2 Char"/>
    <w:basedOn w:val="a0"/>
    <w:link w:val="2"/>
    <w:uiPriority w:val="9"/>
    <w:semiHidden/>
    <w:rsid w:val="000E5DEA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paragraph" w:styleId="a6">
    <w:name w:val="List Paragraph"/>
    <w:basedOn w:val="a"/>
    <w:uiPriority w:val="34"/>
    <w:qFormat/>
    <w:rsid w:val="0081396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hoon</dc:creator>
  <cp:keywords/>
  <dc:description/>
  <cp:lastModifiedBy>Lee Seunghoon</cp:lastModifiedBy>
  <cp:revision>39</cp:revision>
  <cp:lastPrinted>2015-02-01T08:06:00Z</cp:lastPrinted>
  <dcterms:created xsi:type="dcterms:W3CDTF">2015-01-29T02:02:00Z</dcterms:created>
  <dcterms:modified xsi:type="dcterms:W3CDTF">2015-02-01T08:35:00Z</dcterms:modified>
</cp:coreProperties>
</file>